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5B568" w14:textId="77777777" w:rsidR="005B15C2" w:rsidRPr="006A4911" w:rsidRDefault="005B15C2" w:rsidP="005B15C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6A4911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FF47B7" w:rsidRPr="006A4911">
        <w:rPr>
          <w:rFonts w:ascii="Times New Roman" w:hAnsi="Times New Roman" w:cs="Times New Roman"/>
          <w:b/>
          <w:color w:val="000000" w:themeColor="text1"/>
        </w:rPr>
        <w:t>material</w:t>
      </w:r>
    </w:p>
    <w:p w14:paraId="55DD230F" w14:textId="77777777" w:rsidR="005B15C2" w:rsidRPr="006A4911" w:rsidRDefault="005B15C2" w:rsidP="005B15C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6A4911">
        <w:rPr>
          <w:rFonts w:ascii="Times New Roman" w:hAnsi="Times New Roman" w:cs="Times New Roman"/>
          <w:b/>
          <w:color w:val="000000" w:themeColor="text1"/>
        </w:rPr>
        <w:t>Supplementary methods</w:t>
      </w:r>
    </w:p>
    <w:p w14:paraId="1F96CCD8" w14:textId="77777777" w:rsidR="005B15C2" w:rsidRPr="006A4911" w:rsidRDefault="005B15C2" w:rsidP="005B15C2">
      <w:pPr>
        <w:pStyle w:val="NormalWeb"/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kern w:val="2"/>
        </w:rPr>
      </w:pPr>
      <w:r w:rsidRPr="006A4911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>Transmission electron microscopy (TEM)</w:t>
      </w:r>
    </w:p>
    <w:p w14:paraId="773D3E80" w14:textId="77777777" w:rsidR="005B15C2" w:rsidRPr="006A4911" w:rsidRDefault="005B15C2" w:rsidP="005B15C2">
      <w:pPr>
        <w:pStyle w:val="NormalWeb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6A4911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The exosomes were obtained by </w:t>
      </w:r>
      <w:r w:rsidRPr="006A4911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d</w:t>
      </w:r>
      <w:r w:rsidRPr="006A4911">
        <w:rPr>
          <w:rFonts w:ascii="Times New Roman" w:eastAsiaTheme="minorEastAsia" w:hAnsi="Times New Roman" w:cs="Times New Roman"/>
          <w:color w:val="000000" w:themeColor="text1"/>
          <w:kern w:val="2"/>
        </w:rPr>
        <w:t>ifferential centrifugation and ultracentrifugation. Fix the precipitate with 4% glutaraldehyde, vortex for 5 minutes, and fix at room temperature for 30 minutes. Take a drop of sample and drop it onto the copper mesh of the electron microscope, and adsorb for 30 minutes. Dye with 2% uranyl acetate for 10 minutes. Dry at room temperature overnight prior to visualization.</w:t>
      </w:r>
    </w:p>
    <w:p w14:paraId="0393B202" w14:textId="77777777" w:rsidR="005B15C2" w:rsidRPr="006A4911" w:rsidRDefault="005B15C2" w:rsidP="005B15C2">
      <w:pPr>
        <w:pStyle w:val="NormalWeb"/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kern w:val="2"/>
        </w:rPr>
      </w:pPr>
      <w:r w:rsidRPr="006A4911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 xml:space="preserve">Nanoparticle tracking analysis (NTA) </w:t>
      </w:r>
    </w:p>
    <w:p w14:paraId="5420B3CB" w14:textId="77777777" w:rsidR="005B15C2" w:rsidRPr="006A4911" w:rsidRDefault="005B15C2" w:rsidP="005B15C2">
      <w:pPr>
        <w:pStyle w:val="NormalWeb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6A4911">
        <w:rPr>
          <w:rFonts w:ascii="Times New Roman" w:eastAsiaTheme="minorEastAsia" w:hAnsi="Times New Roman" w:cs="Times New Roman"/>
          <w:color w:val="000000" w:themeColor="text1"/>
          <w:kern w:val="2"/>
        </w:rPr>
        <w:t>The pdEs concentration and size distribution were measured using Nanoparticle Tracking Analysis (NTA; Nanosight NS500, Malvern Instruments, Malvern, UK).</w:t>
      </w:r>
    </w:p>
    <w:p w14:paraId="059E4E03" w14:textId="77777777" w:rsidR="005B15C2" w:rsidRPr="006A4911" w:rsidRDefault="005B15C2" w:rsidP="005B15C2">
      <w:pPr>
        <w:pStyle w:val="NormalWeb"/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kern w:val="2"/>
        </w:rPr>
      </w:pPr>
      <w:r w:rsidRPr="006A4911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 xml:space="preserve">Western blotting </w:t>
      </w:r>
    </w:p>
    <w:p w14:paraId="252385B5" w14:textId="77777777" w:rsidR="005B15C2" w:rsidRPr="006A4911" w:rsidRDefault="005B15C2" w:rsidP="005B15C2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6A4911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The identity of exosomes was assessed by western blot analysis, evaluating the presence of the surface proteins, </w:t>
      </w:r>
      <w:r w:rsidRPr="006A4911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Alix</w:t>
      </w:r>
      <w:r w:rsidRPr="006A4911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、</w:t>
      </w:r>
      <w:r w:rsidRPr="006A4911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CD</w:t>
      </w:r>
      <w:r w:rsidRPr="006A4911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63 </w:t>
      </w:r>
      <w:r w:rsidRPr="006A4911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and</w:t>
      </w:r>
      <w:r w:rsidRPr="006A4911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Pr="006A4911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TSG</w:t>
      </w:r>
      <w:r w:rsidRPr="006A4911">
        <w:rPr>
          <w:rFonts w:ascii="Times New Roman" w:eastAsiaTheme="minorEastAsia" w:hAnsi="Times New Roman" w:cs="Times New Roman"/>
          <w:color w:val="000000" w:themeColor="text1"/>
          <w:kern w:val="2"/>
        </w:rPr>
        <w:t>101</w:t>
      </w:r>
      <w:r w:rsidRPr="006A4911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.</w:t>
      </w:r>
      <w:r w:rsidRPr="006A4911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Protein concentrations were quantitated using a BCA Protein Assay Kit. protein (20 μg) was loaded on to SDS-polyacrylamide gels. After electrophoresis, the proteins were transferred onto PVDF membranes overnight at 4°C. Following transfer, membranes were blocked in either 5% skim milk in Tris-buffered saline with 0.1% Tween80 (TBS-T). Membranes were incubated at 4°C overnight with primary antibodies:</w:t>
      </w:r>
      <w:r w:rsidRPr="006A4911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 xml:space="preserve"> Alix</w:t>
      </w:r>
      <w:r w:rsidRPr="006A4911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(SC-53540, Santa Cruz Biotechnologies), CD63 (Ab-134045, Abcam) and </w:t>
      </w:r>
      <w:r w:rsidRPr="006A4911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TSG</w:t>
      </w:r>
      <w:r w:rsidRPr="006A4911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101 (SC-7964, Santa Cruz Biotechnologies). Membranes were incubated with appropriate secondary antibody (Bioworld). Bands were visualized using enhanced chemiluminescence (EcL; EMd Millipore). Band intensities were quantified using ImageJ software (National Institutes of Health). </w:t>
      </w:r>
    </w:p>
    <w:p w14:paraId="5ECD4891" w14:textId="77777777" w:rsidR="00B05CF4" w:rsidRPr="006A4911" w:rsidRDefault="00B05CF4" w:rsidP="005B15C2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</w:p>
    <w:p w14:paraId="0465DE63" w14:textId="77777777" w:rsidR="005B15C2" w:rsidRPr="006A4911" w:rsidRDefault="005B15C2" w:rsidP="005B15C2">
      <w:pPr>
        <w:spacing w:beforeLines="50" w:before="156" w:afterLines="50" w:after="156" w:line="360" w:lineRule="auto"/>
        <w:rPr>
          <w:rFonts w:ascii="Times New Roman" w:eastAsiaTheme="minorEastAsia" w:hAnsi="Times New Roman" w:cs="Times New Roman"/>
          <w:b/>
          <w:color w:val="000000" w:themeColor="text1"/>
          <w:kern w:val="2"/>
        </w:rPr>
      </w:pPr>
      <w:r w:rsidRPr="006A4911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lastRenderedPageBreak/>
        <w:t>Supplemental Table 1</w:t>
      </w:r>
      <w:r w:rsidRPr="006A4911">
        <w:rPr>
          <w:rFonts w:ascii="Times New Roman" w:eastAsiaTheme="minorEastAsia" w:hAnsi="Times New Roman" w:cs="Times New Roman" w:hint="eastAsia"/>
          <w:b/>
          <w:color w:val="000000" w:themeColor="text1"/>
          <w:kern w:val="2"/>
        </w:rPr>
        <w:t xml:space="preserve"> </w:t>
      </w:r>
      <w:r w:rsidRPr="006A4911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 xml:space="preserve">Primer sequences for qRT-PCR (5’-3’). </w:t>
      </w:r>
    </w:p>
    <w:tbl>
      <w:tblPr>
        <w:tblStyle w:val="TableGrid"/>
        <w:tblW w:w="9651" w:type="dxa"/>
        <w:jc w:val="center"/>
        <w:tblLook w:val="04A0" w:firstRow="1" w:lastRow="0" w:firstColumn="1" w:lastColumn="0" w:noHBand="0" w:noVBand="1"/>
      </w:tblPr>
      <w:tblGrid>
        <w:gridCol w:w="1980"/>
        <w:gridCol w:w="4090"/>
        <w:gridCol w:w="3581"/>
      </w:tblGrid>
      <w:tr w:rsidR="005F5641" w:rsidRPr="006A4911" w14:paraId="0CB89541" w14:textId="77777777" w:rsidTr="00894952">
        <w:trPr>
          <w:trHeight w:val="306"/>
          <w:jc w:val="center"/>
        </w:trPr>
        <w:tc>
          <w:tcPr>
            <w:tcW w:w="1980" w:type="dxa"/>
            <w:noWrap/>
            <w:hideMark/>
          </w:tcPr>
          <w:p w14:paraId="53112B2B" w14:textId="77777777" w:rsidR="005B15C2" w:rsidRPr="006A4911" w:rsidRDefault="005B15C2" w:rsidP="00894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4090" w:type="dxa"/>
            <w:noWrap/>
            <w:hideMark/>
          </w:tcPr>
          <w:p w14:paraId="54B1FB18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ward Primer</w:t>
            </w:r>
          </w:p>
        </w:tc>
        <w:tc>
          <w:tcPr>
            <w:tcW w:w="3581" w:type="dxa"/>
            <w:noWrap/>
            <w:hideMark/>
          </w:tcPr>
          <w:p w14:paraId="4AFAA5D4" w14:textId="77777777" w:rsidR="005B15C2" w:rsidRPr="006A4911" w:rsidRDefault="005B15C2" w:rsidP="00894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erse Primer</w:t>
            </w:r>
          </w:p>
        </w:tc>
      </w:tr>
      <w:tr w:rsidR="005F5641" w:rsidRPr="006A4911" w14:paraId="12FF7010" w14:textId="77777777" w:rsidTr="00894952">
        <w:trPr>
          <w:trHeight w:val="306"/>
          <w:jc w:val="center"/>
        </w:trPr>
        <w:tc>
          <w:tcPr>
            <w:tcW w:w="1980" w:type="dxa"/>
            <w:hideMark/>
          </w:tcPr>
          <w:p w14:paraId="20428CEC" w14:textId="77777777" w:rsidR="005B15C2" w:rsidRPr="006A4911" w:rsidRDefault="005B15C2" w:rsidP="0089495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sa-miR-320b</w:t>
            </w:r>
          </w:p>
        </w:tc>
        <w:tc>
          <w:tcPr>
            <w:tcW w:w="4090" w:type="dxa"/>
            <w:noWrap/>
            <w:hideMark/>
          </w:tcPr>
          <w:p w14:paraId="3424F6F4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GAAAAGCTGGGTTGAGA</w:t>
            </w:r>
          </w:p>
        </w:tc>
        <w:tc>
          <w:tcPr>
            <w:tcW w:w="3581" w:type="dxa"/>
            <w:noWrap/>
            <w:hideMark/>
          </w:tcPr>
          <w:p w14:paraId="0922B17B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TGCAGGGTCCGAGGTATT</w:t>
            </w:r>
          </w:p>
        </w:tc>
      </w:tr>
      <w:tr w:rsidR="005F5641" w:rsidRPr="006A4911" w14:paraId="09C48679" w14:textId="77777777" w:rsidTr="00894952">
        <w:trPr>
          <w:trHeight w:val="306"/>
          <w:jc w:val="center"/>
        </w:trPr>
        <w:tc>
          <w:tcPr>
            <w:tcW w:w="1980" w:type="dxa"/>
            <w:hideMark/>
          </w:tcPr>
          <w:p w14:paraId="6C7AC803" w14:textId="77777777" w:rsidR="005B15C2" w:rsidRPr="006A4911" w:rsidRDefault="005B15C2" w:rsidP="0089495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sa-miR-22-3p</w:t>
            </w:r>
          </w:p>
        </w:tc>
        <w:tc>
          <w:tcPr>
            <w:tcW w:w="4090" w:type="dxa"/>
            <w:noWrap/>
            <w:hideMark/>
          </w:tcPr>
          <w:p w14:paraId="3D580FC1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GAAGCTGCCAGTTGAAG</w:t>
            </w:r>
          </w:p>
        </w:tc>
        <w:tc>
          <w:tcPr>
            <w:tcW w:w="3581" w:type="dxa"/>
            <w:noWrap/>
            <w:hideMark/>
          </w:tcPr>
          <w:p w14:paraId="766131E8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TGCAGGGTCCGAGGTATT</w:t>
            </w:r>
          </w:p>
        </w:tc>
      </w:tr>
      <w:tr w:rsidR="005F5641" w:rsidRPr="006A4911" w14:paraId="6F7C4DB0" w14:textId="77777777" w:rsidTr="00894952">
        <w:trPr>
          <w:trHeight w:val="306"/>
          <w:jc w:val="center"/>
        </w:trPr>
        <w:tc>
          <w:tcPr>
            <w:tcW w:w="1980" w:type="dxa"/>
            <w:hideMark/>
          </w:tcPr>
          <w:p w14:paraId="536786BB" w14:textId="77777777" w:rsidR="005B15C2" w:rsidRPr="006A4911" w:rsidRDefault="005B15C2" w:rsidP="0089495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sa-miR-378a-3p</w:t>
            </w:r>
          </w:p>
        </w:tc>
        <w:tc>
          <w:tcPr>
            <w:tcW w:w="4090" w:type="dxa"/>
            <w:noWrap/>
            <w:hideMark/>
          </w:tcPr>
          <w:p w14:paraId="45A8854E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CGACTGGACTTGGAGTCA</w:t>
            </w:r>
          </w:p>
        </w:tc>
        <w:tc>
          <w:tcPr>
            <w:tcW w:w="3581" w:type="dxa"/>
            <w:noWrap/>
            <w:hideMark/>
          </w:tcPr>
          <w:p w14:paraId="6D0EE537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TGCAGGGTCCGAGGTATT</w:t>
            </w:r>
          </w:p>
        </w:tc>
      </w:tr>
      <w:tr w:rsidR="005F5641" w:rsidRPr="006A4911" w14:paraId="76755904" w14:textId="77777777" w:rsidTr="00894952">
        <w:trPr>
          <w:trHeight w:val="306"/>
          <w:jc w:val="center"/>
        </w:trPr>
        <w:tc>
          <w:tcPr>
            <w:tcW w:w="1980" w:type="dxa"/>
            <w:hideMark/>
          </w:tcPr>
          <w:p w14:paraId="0EBD498F" w14:textId="77777777" w:rsidR="005B15C2" w:rsidRPr="006A4911" w:rsidRDefault="005B15C2" w:rsidP="0089495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sa-miR-130b-3p</w:t>
            </w:r>
          </w:p>
        </w:tc>
        <w:tc>
          <w:tcPr>
            <w:tcW w:w="4090" w:type="dxa"/>
            <w:noWrap/>
            <w:hideMark/>
          </w:tcPr>
          <w:p w14:paraId="0EBBA6BA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GCAGTGCAATGATGAAA</w:t>
            </w:r>
          </w:p>
        </w:tc>
        <w:tc>
          <w:tcPr>
            <w:tcW w:w="3581" w:type="dxa"/>
            <w:noWrap/>
            <w:hideMark/>
          </w:tcPr>
          <w:p w14:paraId="4FF7F4C0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TGCAGGGTCCGAGGTATT</w:t>
            </w:r>
          </w:p>
        </w:tc>
      </w:tr>
      <w:tr w:rsidR="005F5641" w:rsidRPr="006A4911" w14:paraId="5252D9A8" w14:textId="77777777" w:rsidTr="00894952">
        <w:trPr>
          <w:trHeight w:val="306"/>
          <w:jc w:val="center"/>
        </w:trPr>
        <w:tc>
          <w:tcPr>
            <w:tcW w:w="1980" w:type="dxa"/>
            <w:hideMark/>
          </w:tcPr>
          <w:p w14:paraId="0EE4E48B" w14:textId="77777777" w:rsidR="005B15C2" w:rsidRPr="006A4911" w:rsidRDefault="005B15C2" w:rsidP="0089495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sa-miR-423-5p</w:t>
            </w:r>
          </w:p>
        </w:tc>
        <w:tc>
          <w:tcPr>
            <w:tcW w:w="4090" w:type="dxa"/>
            <w:noWrap/>
            <w:hideMark/>
          </w:tcPr>
          <w:p w14:paraId="7E206629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TGAGGGGCAGAGAGCGA</w:t>
            </w:r>
          </w:p>
        </w:tc>
        <w:tc>
          <w:tcPr>
            <w:tcW w:w="3581" w:type="dxa"/>
            <w:noWrap/>
            <w:hideMark/>
          </w:tcPr>
          <w:p w14:paraId="3BFC1F8B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TGCAGGGTCCGAGGTATT</w:t>
            </w:r>
          </w:p>
        </w:tc>
      </w:tr>
      <w:tr w:rsidR="005F5641" w:rsidRPr="006A4911" w14:paraId="6C5B174E" w14:textId="77777777" w:rsidTr="00894952">
        <w:trPr>
          <w:trHeight w:val="306"/>
          <w:jc w:val="center"/>
        </w:trPr>
        <w:tc>
          <w:tcPr>
            <w:tcW w:w="1980" w:type="dxa"/>
            <w:hideMark/>
          </w:tcPr>
          <w:p w14:paraId="4F74EAC8" w14:textId="77777777" w:rsidR="005B15C2" w:rsidRPr="006A4911" w:rsidRDefault="005B15C2" w:rsidP="0089495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sa-miR-30d-5p</w:t>
            </w:r>
          </w:p>
        </w:tc>
        <w:tc>
          <w:tcPr>
            <w:tcW w:w="4090" w:type="dxa"/>
            <w:noWrap/>
            <w:hideMark/>
          </w:tcPr>
          <w:p w14:paraId="535FD1F2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GTGTAAACATCCCCGAC</w:t>
            </w:r>
          </w:p>
        </w:tc>
        <w:tc>
          <w:tcPr>
            <w:tcW w:w="3581" w:type="dxa"/>
            <w:noWrap/>
            <w:hideMark/>
          </w:tcPr>
          <w:p w14:paraId="1E062235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TGCAGGGTCCGAGGTATT</w:t>
            </w:r>
          </w:p>
        </w:tc>
      </w:tr>
      <w:tr w:rsidR="005F5641" w:rsidRPr="006A4911" w14:paraId="4A9F270C" w14:textId="77777777" w:rsidTr="00894952">
        <w:trPr>
          <w:trHeight w:val="306"/>
          <w:jc w:val="center"/>
        </w:trPr>
        <w:tc>
          <w:tcPr>
            <w:tcW w:w="1980" w:type="dxa"/>
            <w:hideMark/>
          </w:tcPr>
          <w:p w14:paraId="7D99F32F" w14:textId="77777777" w:rsidR="005B15C2" w:rsidRPr="006A4911" w:rsidRDefault="005B15C2" w:rsidP="0089495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us-miR-320b</w:t>
            </w:r>
          </w:p>
        </w:tc>
        <w:tc>
          <w:tcPr>
            <w:tcW w:w="4090" w:type="dxa"/>
            <w:noWrap/>
            <w:hideMark/>
          </w:tcPr>
          <w:p w14:paraId="161348FD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GAAAAGCTGGGTTGAGA</w:t>
            </w:r>
          </w:p>
        </w:tc>
        <w:tc>
          <w:tcPr>
            <w:tcW w:w="3581" w:type="dxa"/>
            <w:noWrap/>
            <w:hideMark/>
          </w:tcPr>
          <w:p w14:paraId="7CE3CF93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TGCAGGGTCCGAGGTATT</w:t>
            </w:r>
          </w:p>
        </w:tc>
      </w:tr>
      <w:tr w:rsidR="005F5641" w:rsidRPr="006A4911" w14:paraId="0A649158" w14:textId="77777777" w:rsidTr="00894952">
        <w:trPr>
          <w:trHeight w:val="306"/>
          <w:jc w:val="center"/>
        </w:trPr>
        <w:tc>
          <w:tcPr>
            <w:tcW w:w="1980" w:type="dxa"/>
            <w:hideMark/>
          </w:tcPr>
          <w:p w14:paraId="56A9DFE2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6</w:t>
            </w:r>
          </w:p>
        </w:tc>
        <w:tc>
          <w:tcPr>
            <w:tcW w:w="4090" w:type="dxa"/>
            <w:noWrap/>
            <w:hideMark/>
          </w:tcPr>
          <w:p w14:paraId="4DFEC9DA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AATTCGTGAAGCGTT</w:t>
            </w:r>
          </w:p>
        </w:tc>
        <w:tc>
          <w:tcPr>
            <w:tcW w:w="3581" w:type="dxa"/>
            <w:noWrap/>
            <w:hideMark/>
          </w:tcPr>
          <w:p w14:paraId="4292877D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GTGTCGTGGAGTCG</w:t>
            </w:r>
          </w:p>
        </w:tc>
      </w:tr>
      <w:tr w:rsidR="005F5641" w:rsidRPr="006A4911" w14:paraId="19ED7885" w14:textId="77777777" w:rsidTr="00894952">
        <w:trPr>
          <w:trHeight w:val="306"/>
          <w:jc w:val="center"/>
        </w:trPr>
        <w:tc>
          <w:tcPr>
            <w:tcW w:w="1980" w:type="dxa"/>
            <w:hideMark/>
          </w:tcPr>
          <w:p w14:paraId="4F2882A8" w14:textId="77777777" w:rsidR="005B15C2" w:rsidRPr="006A4911" w:rsidRDefault="005B15C2" w:rsidP="0089495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ns1</w:t>
            </w:r>
          </w:p>
        </w:tc>
        <w:tc>
          <w:tcPr>
            <w:tcW w:w="4090" w:type="dxa"/>
            <w:noWrap/>
            <w:hideMark/>
          </w:tcPr>
          <w:p w14:paraId="60294EE1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CTTAGTGACCAGCTATAATCAGAGA</w:t>
            </w:r>
          </w:p>
        </w:tc>
        <w:tc>
          <w:tcPr>
            <w:tcW w:w="3581" w:type="dxa"/>
            <w:noWrap/>
            <w:hideMark/>
          </w:tcPr>
          <w:p w14:paraId="2BC40480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CACAAAGATGCTGTTTGACAA</w:t>
            </w:r>
          </w:p>
        </w:tc>
      </w:tr>
      <w:tr w:rsidR="005F5641" w:rsidRPr="006A4911" w14:paraId="6492EAE8" w14:textId="77777777" w:rsidTr="00894952">
        <w:trPr>
          <w:trHeight w:val="306"/>
          <w:jc w:val="center"/>
        </w:trPr>
        <w:tc>
          <w:tcPr>
            <w:tcW w:w="1980" w:type="dxa"/>
            <w:hideMark/>
          </w:tcPr>
          <w:p w14:paraId="46354DDF" w14:textId="77777777" w:rsidR="005B15C2" w:rsidRPr="006A4911" w:rsidRDefault="005B15C2" w:rsidP="00894952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ns2</w:t>
            </w:r>
          </w:p>
        </w:tc>
        <w:tc>
          <w:tcPr>
            <w:tcW w:w="4090" w:type="dxa"/>
            <w:noWrap/>
            <w:hideMark/>
          </w:tcPr>
          <w:p w14:paraId="05F94FC3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GTCCCGCCGTGAAGTG</w:t>
            </w:r>
          </w:p>
        </w:tc>
        <w:tc>
          <w:tcPr>
            <w:tcW w:w="3581" w:type="dxa"/>
            <w:noWrap/>
            <w:hideMark/>
          </w:tcPr>
          <w:p w14:paraId="4875A6F5" w14:textId="77777777" w:rsidR="005B15C2" w:rsidRPr="006A4911" w:rsidRDefault="005B15C2" w:rsidP="008949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49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GTAGGCTGGGTAGTGGTG</w:t>
            </w:r>
          </w:p>
        </w:tc>
      </w:tr>
    </w:tbl>
    <w:p w14:paraId="734AA151" w14:textId="77777777" w:rsidR="00B05CF4" w:rsidRPr="006A4911" w:rsidRDefault="00B05CF4" w:rsidP="005B15C2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111B94DE" w14:textId="77777777" w:rsidR="00265CAD" w:rsidRPr="006A4911" w:rsidRDefault="00265CAD" w:rsidP="00265CAD">
      <w:pPr>
        <w:jc w:val="center"/>
        <w:rPr>
          <w:color w:val="000000" w:themeColor="text1"/>
        </w:rPr>
      </w:pPr>
      <w:r w:rsidRPr="006A4911">
        <w:rPr>
          <w:noProof/>
          <w:color w:val="000000" w:themeColor="text1"/>
        </w:rPr>
        <w:drawing>
          <wp:inline distT="0" distB="0" distL="0" distR="0" wp14:anchorId="2BDB00DA" wp14:editId="2D774193">
            <wp:extent cx="4290646" cy="2866462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242" cy="288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AC69D" w14:textId="77777777" w:rsidR="005B15C2" w:rsidRPr="006A4911" w:rsidRDefault="005B15C2" w:rsidP="005B15C2">
      <w:pPr>
        <w:pStyle w:val="NormalWeb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6A4911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</w:t>
      </w:r>
      <w:r w:rsidR="00543F61" w:rsidRPr="006A4911">
        <w:rPr>
          <w:rFonts w:ascii="Times New Roman" w:hAnsi="Times New Roman" w:cs="Times New Roman"/>
          <w:b/>
          <w:bCs/>
          <w:color w:val="000000" w:themeColor="text1"/>
          <w:szCs w:val="21"/>
        </w:rPr>
        <w:t>l</w:t>
      </w:r>
      <w:r w:rsidRPr="006A491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Figure 1. Isolation and Characterization of Exosomes from Chorionic Villi Explants from Pregnancies and glucose tolerance in nonpregnant control-fed and high-fat-fed mice at GD12.5. </w:t>
      </w:r>
    </w:p>
    <w:p w14:paraId="06125732" w14:textId="77777777" w:rsidR="005B15C2" w:rsidRPr="006A4911" w:rsidRDefault="005B15C2" w:rsidP="005B15C2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A4911">
        <w:rPr>
          <w:rFonts w:ascii="Times New Roman" w:hAnsi="Times New Roman" w:cs="Times New Roman"/>
          <w:color w:val="000000" w:themeColor="text1"/>
          <w:szCs w:val="21"/>
        </w:rPr>
        <w:t>Exosomes were isolated from the culture media of chorionic villi explants from normal and GDM pregnancies by sequential centrifugation.</w:t>
      </w:r>
    </w:p>
    <w:p w14:paraId="08A7CAB2" w14:textId="77777777" w:rsidR="005B15C2" w:rsidRPr="006A4911" w:rsidRDefault="005B15C2" w:rsidP="005B15C2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A4911">
        <w:rPr>
          <w:rFonts w:ascii="Times New Roman" w:hAnsi="Times New Roman" w:cs="Times New Roman"/>
          <w:color w:val="000000" w:themeColor="text1"/>
          <w:szCs w:val="21"/>
        </w:rPr>
        <w:t>(A) Visualization of the exosomes released from chorionic villi explants by electron microscopy. Scale bars, 100 nm.</w:t>
      </w:r>
    </w:p>
    <w:p w14:paraId="2817C49D" w14:textId="77777777" w:rsidR="005B15C2" w:rsidRPr="006A4911" w:rsidRDefault="005B15C2" w:rsidP="005B15C2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A4911">
        <w:rPr>
          <w:rFonts w:ascii="Times New Roman" w:hAnsi="Times New Roman" w:cs="Times New Roman"/>
          <w:color w:val="000000" w:themeColor="text1"/>
          <w:szCs w:val="21"/>
        </w:rPr>
        <w:t>(B) Graphical representation of the vesicle size distribution using a NanoSight technology.</w:t>
      </w:r>
    </w:p>
    <w:p w14:paraId="32DE8C7C" w14:textId="77777777" w:rsidR="005B15C2" w:rsidRPr="006A4911" w:rsidRDefault="005B15C2" w:rsidP="005B15C2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A4911">
        <w:rPr>
          <w:rFonts w:ascii="Times New Roman" w:hAnsi="Times New Roman" w:cs="Times New Roman"/>
          <w:color w:val="000000" w:themeColor="text1"/>
          <w:szCs w:val="21"/>
        </w:rPr>
        <w:t>(C) Representative exosome marker Alix, CD63 and TSG101 were measured by western blot analysis. NGT (lines 1) and GDM (lines 2).</w:t>
      </w:r>
    </w:p>
    <w:p w14:paraId="1EC03589" w14:textId="77777777" w:rsidR="00E3115D" w:rsidRPr="006A4911" w:rsidRDefault="00624D13" w:rsidP="005B15C2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A4911">
        <w:rPr>
          <w:rFonts w:ascii="Times New Roman" w:hAnsi="Times New Roman" w:cs="Times New Roman" w:hint="eastAsia"/>
          <w:color w:val="000000" w:themeColor="text1"/>
          <w:szCs w:val="21"/>
        </w:rPr>
        <w:lastRenderedPageBreak/>
        <w:t>(</w:t>
      </w:r>
      <w:r w:rsidRPr="006A4911">
        <w:rPr>
          <w:rFonts w:ascii="Times New Roman" w:hAnsi="Times New Roman" w:cs="Times New Roman"/>
          <w:color w:val="000000" w:themeColor="text1"/>
          <w:szCs w:val="21"/>
        </w:rPr>
        <w:t xml:space="preserve">D) </w:t>
      </w:r>
      <w:r w:rsidR="00E3115D" w:rsidRPr="006A4911">
        <w:rPr>
          <w:rFonts w:ascii="Times New Roman" w:hAnsi="Times New Roman" w:cs="Times New Roman"/>
          <w:color w:val="000000" w:themeColor="text1"/>
          <w:szCs w:val="21"/>
        </w:rPr>
        <w:t xml:space="preserve">The body weight of </w:t>
      </w:r>
      <w:r w:rsidR="00E3115D" w:rsidRPr="006A4911">
        <w:rPr>
          <w:rFonts w:ascii="Times New Roman" w:hAnsi="Times New Roman"/>
          <w:bCs/>
          <w:color w:val="000033"/>
          <w:szCs w:val="28"/>
        </w:rPr>
        <w:t xml:space="preserve">HFD female mice and control mice </w:t>
      </w:r>
      <w:r w:rsidR="00E3115D" w:rsidRPr="006A4911">
        <w:rPr>
          <w:rFonts w:ascii="Times New Roman" w:hAnsi="Times New Roman"/>
          <w:color w:val="000000"/>
        </w:rPr>
        <w:t>at the time of mating.</w:t>
      </w:r>
      <w:r w:rsidR="00E3115D" w:rsidRPr="006A4911">
        <w:rPr>
          <w:rFonts w:ascii="Times New Roman" w:hAnsi="Times New Roman" w:cs="Times New Roman"/>
          <w:color w:val="000000" w:themeColor="text1"/>
        </w:rPr>
        <w:t xml:space="preserve"> (n = 6 per group).</w:t>
      </w:r>
    </w:p>
    <w:p w14:paraId="4ED27CFE" w14:textId="77777777" w:rsidR="005B15C2" w:rsidRPr="006A4911" w:rsidRDefault="005B15C2" w:rsidP="005B15C2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A4911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r w:rsidR="00993E1D" w:rsidRPr="006A4911">
        <w:rPr>
          <w:rFonts w:ascii="Times New Roman" w:hAnsi="Times New Roman" w:cs="Times New Roman"/>
          <w:color w:val="000000" w:themeColor="text1"/>
          <w:szCs w:val="21"/>
        </w:rPr>
        <w:t>E,</w:t>
      </w:r>
      <w:r w:rsidR="00624D13" w:rsidRPr="006A491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93E1D" w:rsidRPr="006A4911">
        <w:rPr>
          <w:rFonts w:ascii="Times New Roman" w:hAnsi="Times New Roman" w:cs="Times New Roman"/>
          <w:color w:val="000000" w:themeColor="text1"/>
          <w:szCs w:val="21"/>
        </w:rPr>
        <w:t>F</w:t>
      </w:r>
      <w:r w:rsidRPr="006A4911">
        <w:rPr>
          <w:rFonts w:ascii="Times New Roman" w:hAnsi="Times New Roman" w:cs="Times New Roman"/>
          <w:color w:val="000000" w:themeColor="text1"/>
          <w:szCs w:val="21"/>
        </w:rPr>
        <w:t>)</w:t>
      </w:r>
      <w:r w:rsidRPr="006A4911">
        <w:rPr>
          <w:rFonts w:ascii="Times New Roman" w:hAnsi="Times New Roman" w:cs="Times New Roman"/>
          <w:color w:val="000000" w:themeColor="text1"/>
        </w:rPr>
        <w:t xml:space="preserve"> Glucose tolerance test (GTT) (</w:t>
      </w:r>
      <w:r w:rsidR="00993E1D" w:rsidRPr="006A4911">
        <w:rPr>
          <w:rFonts w:ascii="Times New Roman" w:hAnsi="Times New Roman" w:cs="Times New Roman"/>
          <w:color w:val="000000" w:themeColor="text1"/>
        </w:rPr>
        <w:t xml:space="preserve">E </w:t>
      </w:r>
      <w:r w:rsidRPr="006A4911">
        <w:rPr>
          <w:rFonts w:ascii="Times New Roman" w:hAnsi="Times New Roman" w:cs="Times New Roman"/>
          <w:color w:val="000000" w:themeColor="text1"/>
        </w:rPr>
        <w:t xml:space="preserve">and </w:t>
      </w:r>
      <w:r w:rsidR="00993E1D" w:rsidRPr="006A4911">
        <w:rPr>
          <w:rFonts w:ascii="Times New Roman" w:hAnsi="Times New Roman" w:cs="Times New Roman"/>
          <w:color w:val="000000" w:themeColor="text1"/>
        </w:rPr>
        <w:t>F</w:t>
      </w:r>
      <w:r w:rsidRPr="006A4911">
        <w:rPr>
          <w:rFonts w:ascii="Times New Roman" w:hAnsi="Times New Roman" w:cs="Times New Roman"/>
          <w:color w:val="000000" w:themeColor="text1"/>
        </w:rPr>
        <w:t>) was performed on a cohort of nonpregnant high-fat (HFD)- and chow-diet (CTR)-fed mice at gestational day 12.5 (GD12.5) (n = 6 per group, HFD and CTR in graph, respectively).</w:t>
      </w:r>
    </w:p>
    <w:p w14:paraId="7C120D43" w14:textId="77777777" w:rsidR="00541629" w:rsidRPr="006A4911" w:rsidRDefault="00541629">
      <w:pPr>
        <w:rPr>
          <w:color w:val="000000" w:themeColor="text1"/>
        </w:rPr>
      </w:pPr>
    </w:p>
    <w:p w14:paraId="5B93C03E" w14:textId="77777777" w:rsidR="00473F8B" w:rsidRPr="006A4911" w:rsidRDefault="00BD54CB" w:rsidP="00D37CA4">
      <w:pPr>
        <w:spacing w:beforeLines="50" w:before="156" w:afterLines="50" w:after="156" w:line="360" w:lineRule="auto"/>
        <w:rPr>
          <w:rFonts w:ascii="Times New Roman" w:eastAsiaTheme="minorEastAsia" w:hAnsi="Times New Roman" w:cs="Times New Roman"/>
          <w:b/>
          <w:color w:val="000000" w:themeColor="text1"/>
          <w:kern w:val="2"/>
        </w:rPr>
      </w:pPr>
      <w:r w:rsidRPr="006A4911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>Supplemental Table 2.</w:t>
      </w:r>
      <w:r w:rsidRPr="006A4911">
        <w:rPr>
          <w:rFonts w:ascii="Times New Roman" w:eastAsiaTheme="minorEastAsia" w:hAnsi="Times New Roman" w:cs="Times New Roman" w:hint="eastAsia"/>
          <w:b/>
          <w:color w:val="000000" w:themeColor="text1"/>
          <w:kern w:val="2"/>
        </w:rPr>
        <w:t xml:space="preserve"> </w:t>
      </w:r>
      <w:r w:rsidR="00D37CA4" w:rsidRPr="006A4911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 xml:space="preserve">Demographic information for GDM and NGT women in </w:t>
      </w:r>
      <w:r w:rsidR="00D87003" w:rsidRPr="006A4911">
        <w:rPr>
          <w:rFonts w:ascii="Times New Roman" w:hAnsi="Times New Roman" w:cs="Times New Roman"/>
          <w:b/>
          <w:color w:val="000000" w:themeColor="text1"/>
        </w:rPr>
        <w:t>miRNA microarray assay</w:t>
      </w:r>
      <w:r w:rsidR="00D37CA4" w:rsidRPr="006A4911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>.</w:t>
      </w:r>
    </w:p>
    <w:tbl>
      <w:tblPr>
        <w:tblW w:w="7173" w:type="dxa"/>
        <w:jc w:val="center"/>
        <w:tblLook w:val="04A0" w:firstRow="1" w:lastRow="0" w:firstColumn="1" w:lastColumn="0" w:noHBand="0" w:noVBand="1"/>
      </w:tblPr>
      <w:tblGrid>
        <w:gridCol w:w="2771"/>
        <w:gridCol w:w="1620"/>
        <w:gridCol w:w="1396"/>
        <w:gridCol w:w="1386"/>
      </w:tblGrid>
      <w:tr w:rsidR="004A65B1" w:rsidRPr="006A4911" w14:paraId="714C480B" w14:textId="77777777" w:rsidTr="004A65B1">
        <w:trPr>
          <w:trHeight w:val="221"/>
          <w:jc w:val="center"/>
        </w:trPr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02EF" w14:textId="77777777" w:rsidR="00923DD8" w:rsidRPr="006A4911" w:rsidRDefault="00923DD8" w:rsidP="00E6072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60B0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T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4649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DM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B2C38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</w:p>
        </w:tc>
      </w:tr>
      <w:tr w:rsidR="004A65B1" w:rsidRPr="006A4911" w14:paraId="0BCD006A" w14:textId="77777777" w:rsidTr="004A65B1">
        <w:trPr>
          <w:trHeight w:val="221"/>
          <w:jc w:val="center"/>
        </w:trPr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4B6D3" w14:textId="77777777" w:rsidR="00923DD8" w:rsidRPr="006A4911" w:rsidRDefault="00923DD8" w:rsidP="00E6072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74A0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=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4EBE7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=3</w:t>
            </w:r>
          </w:p>
        </w:tc>
        <w:tc>
          <w:tcPr>
            <w:tcW w:w="13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AC539" w14:textId="77777777" w:rsidR="00923DD8" w:rsidRPr="006A4911" w:rsidRDefault="00923DD8" w:rsidP="00E6072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A65B1" w:rsidRPr="006A4911" w14:paraId="4181FD0D" w14:textId="77777777" w:rsidTr="004A65B1">
        <w:trPr>
          <w:trHeight w:val="221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9AC7" w14:textId="77777777" w:rsidR="00923DD8" w:rsidRPr="006A4911" w:rsidRDefault="00923DD8" w:rsidP="00E6072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eonatal sex (male/femal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ADF1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/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D4BD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/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1681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4A65B1" w:rsidRPr="006A4911" w14:paraId="0BC84A31" w14:textId="77777777" w:rsidTr="004A65B1">
        <w:trPr>
          <w:trHeight w:val="221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A4D1" w14:textId="77777777" w:rsidR="00923DD8" w:rsidRPr="006A4911" w:rsidRDefault="00923DD8" w:rsidP="00E6072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ternal age (yea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B3DA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.0±5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8871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.±0.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0D26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1</w:t>
            </w:r>
          </w:p>
        </w:tc>
      </w:tr>
      <w:tr w:rsidR="004A65B1" w:rsidRPr="006A4911" w14:paraId="52E204D6" w14:textId="77777777" w:rsidTr="004A65B1">
        <w:trPr>
          <w:trHeight w:val="221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F60C" w14:textId="77777777" w:rsidR="00923DD8" w:rsidRPr="006A4911" w:rsidRDefault="00923DD8" w:rsidP="00E6072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-pregnancy weight (k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DF55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.0±3.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A9D4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.67±1.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FDB7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8</w:t>
            </w:r>
          </w:p>
        </w:tc>
      </w:tr>
      <w:tr w:rsidR="004A65B1" w:rsidRPr="006A4911" w14:paraId="54BFCBF7" w14:textId="77777777" w:rsidTr="004A65B1">
        <w:trPr>
          <w:trHeight w:val="221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57CA" w14:textId="77777777" w:rsidR="00923DD8" w:rsidRPr="006A4911" w:rsidRDefault="00923DD8" w:rsidP="00E6072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ternal height (c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B641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3.67±1.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953C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3.±7.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EC6C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8</w:t>
            </w:r>
          </w:p>
        </w:tc>
      </w:tr>
      <w:tr w:rsidR="004A65B1" w:rsidRPr="006A4911" w14:paraId="724966FC" w14:textId="77777777" w:rsidTr="004A65B1">
        <w:trPr>
          <w:trHeight w:val="221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AFAD" w14:textId="77777777" w:rsidR="00923DD8" w:rsidRPr="006A4911" w:rsidRDefault="00923DD8" w:rsidP="00E6072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-pregnancy BMI (kg/m</w:t>
            </w: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5DBB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.52±0.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BFA0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.02±1.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3E28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69</w:t>
            </w:r>
          </w:p>
        </w:tc>
      </w:tr>
      <w:tr w:rsidR="00923DD8" w:rsidRPr="006A4911" w14:paraId="1AEE32A6" w14:textId="77777777" w:rsidTr="004A65B1">
        <w:trPr>
          <w:trHeight w:val="221"/>
          <w:jc w:val="center"/>
        </w:trPr>
        <w:tc>
          <w:tcPr>
            <w:tcW w:w="5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C551" w14:textId="77777777" w:rsidR="00923DD8" w:rsidRPr="006A4911" w:rsidRDefault="00923DD8" w:rsidP="00E6072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GTT at 24-28 gestational week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59F8" w14:textId="77777777" w:rsidR="00923DD8" w:rsidRPr="006A4911" w:rsidRDefault="00923DD8" w:rsidP="00E6072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A65B1" w:rsidRPr="006A4911" w14:paraId="72A64113" w14:textId="77777777" w:rsidTr="004A65B1">
        <w:trPr>
          <w:trHeight w:val="231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BC95" w14:textId="77777777" w:rsidR="00923DD8" w:rsidRPr="006A4911" w:rsidRDefault="00923DD8" w:rsidP="00E6072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BG</w:t>
            </w:r>
            <w:r w:rsidRPr="006A49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（</w:t>
            </w: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mol/L</w:t>
            </w:r>
            <w:r w:rsidRPr="006A49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7565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96±0.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98A7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22±0.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2D43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6</w:t>
            </w:r>
          </w:p>
        </w:tc>
      </w:tr>
      <w:tr w:rsidR="004A65B1" w:rsidRPr="006A4911" w14:paraId="03190207" w14:textId="77777777" w:rsidTr="004A65B1">
        <w:trPr>
          <w:trHeight w:val="231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8A8" w14:textId="77777777" w:rsidR="00923DD8" w:rsidRPr="006A4911" w:rsidRDefault="00923DD8" w:rsidP="00E6072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G-1hour</w:t>
            </w:r>
            <w:r w:rsidRPr="006A49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（</w:t>
            </w: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mol/L</w:t>
            </w:r>
            <w:r w:rsidRPr="006A49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0E76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23±0.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67DC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7±1.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3617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3</w:t>
            </w:r>
          </w:p>
        </w:tc>
      </w:tr>
      <w:tr w:rsidR="004A65B1" w:rsidRPr="006A4911" w14:paraId="14DD95FA" w14:textId="77777777" w:rsidTr="004A65B1">
        <w:trPr>
          <w:trHeight w:val="231"/>
          <w:jc w:val="center"/>
        </w:trPr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68B5" w14:textId="77777777" w:rsidR="00923DD8" w:rsidRPr="006A4911" w:rsidRDefault="00923DD8" w:rsidP="00E6072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G-2hour</w:t>
            </w:r>
            <w:r w:rsidRPr="006A49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（</w:t>
            </w: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mol/L</w:t>
            </w:r>
            <w:r w:rsidRPr="006A49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E15D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23±0.6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2960F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03±0.4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9F27" w14:textId="77777777" w:rsidR="00923DD8" w:rsidRPr="006A4911" w:rsidRDefault="00923DD8" w:rsidP="00E6072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7</w:t>
            </w:r>
          </w:p>
        </w:tc>
      </w:tr>
    </w:tbl>
    <w:p w14:paraId="13CF6693" w14:textId="77777777" w:rsidR="00BD54CB" w:rsidRPr="006A4911" w:rsidRDefault="00BD54CB">
      <w:pPr>
        <w:rPr>
          <w:color w:val="000000" w:themeColor="text1"/>
        </w:rPr>
      </w:pPr>
    </w:p>
    <w:p w14:paraId="169EC536" w14:textId="77777777" w:rsidR="00473F8B" w:rsidRPr="006A4911" w:rsidRDefault="00473F8B" w:rsidP="00473F8B">
      <w:pPr>
        <w:spacing w:beforeLines="50" w:before="156" w:afterLines="50" w:after="156" w:line="360" w:lineRule="auto"/>
        <w:rPr>
          <w:rFonts w:ascii="Times New Roman" w:eastAsiaTheme="minorEastAsia" w:hAnsi="Times New Roman" w:cs="Times New Roman"/>
          <w:b/>
          <w:color w:val="000000" w:themeColor="text1"/>
          <w:kern w:val="2"/>
        </w:rPr>
      </w:pPr>
      <w:r w:rsidRPr="006A4911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 xml:space="preserve">Supplemental Table </w:t>
      </w:r>
      <w:r w:rsidR="00BD54CB" w:rsidRPr="006A4911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>3</w:t>
      </w:r>
      <w:r w:rsidRPr="006A4911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>.</w:t>
      </w:r>
      <w:r w:rsidRPr="006A4911">
        <w:rPr>
          <w:rFonts w:ascii="Times New Roman" w:eastAsiaTheme="minorEastAsia" w:hAnsi="Times New Roman" w:cs="Times New Roman" w:hint="eastAsia"/>
          <w:b/>
          <w:color w:val="000000" w:themeColor="text1"/>
          <w:kern w:val="2"/>
        </w:rPr>
        <w:t xml:space="preserve"> </w:t>
      </w:r>
      <w:r w:rsidRPr="006A491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p-regulated and down-regulated miRNAs </w:t>
      </w:r>
      <w:r w:rsidRPr="006A4911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in </w:t>
      </w:r>
      <w:r w:rsidR="001D2778" w:rsidRPr="006A4911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human </w:t>
      </w:r>
      <w:r w:rsidRPr="006A4911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G</w:t>
      </w:r>
      <w:r w:rsidRPr="006A4911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>DM pdEs compared with NGT.</w:t>
      </w:r>
    </w:p>
    <w:tbl>
      <w:tblPr>
        <w:tblW w:w="5700" w:type="dxa"/>
        <w:jc w:val="center"/>
        <w:tblLook w:val="04A0" w:firstRow="1" w:lastRow="0" w:firstColumn="1" w:lastColumn="0" w:noHBand="0" w:noVBand="1"/>
      </w:tblPr>
      <w:tblGrid>
        <w:gridCol w:w="2680"/>
        <w:gridCol w:w="3020"/>
      </w:tblGrid>
      <w:tr w:rsidR="00996373" w:rsidRPr="006A4911" w14:paraId="500E960F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57BF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Up-regulated miRNAs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31DE3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Down-regulated miRNAs</w:t>
            </w:r>
          </w:p>
        </w:tc>
      </w:tr>
      <w:tr w:rsidR="00996373" w:rsidRPr="006A4911" w14:paraId="6CBE188A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9C62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7847-3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3AC3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4731-5p</w:t>
            </w:r>
          </w:p>
        </w:tc>
      </w:tr>
      <w:tr w:rsidR="00996373" w:rsidRPr="006A4911" w14:paraId="4FAB2226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4DD5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469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CD35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4748</w:t>
            </w:r>
          </w:p>
        </w:tc>
      </w:tr>
      <w:tr w:rsidR="00996373" w:rsidRPr="006A4911" w14:paraId="1B766438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F8F9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30d-5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5B3E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631</w:t>
            </w:r>
          </w:p>
        </w:tc>
      </w:tr>
      <w:tr w:rsidR="00996373" w:rsidRPr="006A4911" w14:paraId="3DE69283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7437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316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1A7A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423-3p</w:t>
            </w:r>
          </w:p>
        </w:tc>
      </w:tr>
      <w:tr w:rsidR="00996373" w:rsidRPr="006A4911" w14:paraId="70AA43F0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7D69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4659a-3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0C79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4746-3p</w:t>
            </w:r>
          </w:p>
        </w:tc>
      </w:tr>
      <w:tr w:rsidR="00996373" w:rsidRPr="006A4911" w14:paraId="21402CB9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410D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391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7B18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485-3p</w:t>
            </w:r>
          </w:p>
        </w:tc>
      </w:tr>
      <w:tr w:rsidR="00996373" w:rsidRPr="006A4911" w14:paraId="5EED499B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895A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378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1ADC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0CB9563A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976C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22-3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FB75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52BA82BF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B4AE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320b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54E4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52FBBEEC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C402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6774-5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6CC6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188504BF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3928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362-5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69B4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361D7E9E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CB82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320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15F1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5FAF8FCD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327D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473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BD01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7899F506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8D67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117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91C4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1F9CBA1D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EBCE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320d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04CC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7AF23CF2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A042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320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E6E2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697008B7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0FBE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lastRenderedPageBreak/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60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C15D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20991CC4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3F1B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6797-5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B47D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753703D9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60B3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211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702B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505F2B5B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A10E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3158-5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6E6E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5D2536CE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2124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885-3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4F2C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021FFC77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6548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659-3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834D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1EBE9D21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0C64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6740-5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23C8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6A4911" w14:paraId="73183834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BCEE" w14:textId="77777777" w:rsidR="00996373" w:rsidRPr="006A4911" w:rsidRDefault="001D2778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sa-</w:t>
            </w:r>
            <w:r w:rsidR="00996373" w:rsidRPr="006A4911">
              <w:rPr>
                <w:rFonts w:ascii="Times New Roman" w:eastAsia="DengXian" w:hAnsi="Times New Roman" w:cs="Times New Roman"/>
                <w:color w:val="000000"/>
              </w:rPr>
              <w:t>miR-449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A3F2" w14:textId="77777777" w:rsidR="00996373" w:rsidRPr="006A4911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96373" w:rsidRPr="00FC6743" w14:paraId="16602DFE" w14:textId="77777777" w:rsidTr="00996373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11310" w14:textId="77777777" w:rsidR="00996373" w:rsidRPr="00FC6743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A4911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1D2778" w:rsidRPr="006A4911">
              <w:rPr>
                <w:rFonts w:ascii="Times New Roman" w:eastAsia="DengXian" w:hAnsi="Times New Roman" w:cs="Times New Roman"/>
                <w:color w:val="000000"/>
              </w:rPr>
              <w:t>sa</w:t>
            </w:r>
            <w:r w:rsidRPr="006A4911">
              <w:rPr>
                <w:rFonts w:ascii="Times New Roman" w:eastAsia="DengXian" w:hAnsi="Times New Roman" w:cs="Times New Roman"/>
                <w:color w:val="000000"/>
              </w:rPr>
              <w:t>-miR-6510-5p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4FD25" w14:textId="77777777" w:rsidR="00996373" w:rsidRPr="00FC6743" w:rsidRDefault="00996373" w:rsidP="00A11C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6743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</w:tbl>
    <w:p w14:paraId="02D12091" w14:textId="77777777" w:rsidR="00473F8B" w:rsidRPr="00473F8B" w:rsidRDefault="00473F8B">
      <w:pPr>
        <w:rPr>
          <w:color w:val="000000" w:themeColor="text1"/>
        </w:rPr>
      </w:pPr>
    </w:p>
    <w:sectPr w:rsidR="00473F8B" w:rsidRPr="00473F8B" w:rsidSect="001F47F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5C2"/>
    <w:rsid w:val="00156207"/>
    <w:rsid w:val="001D2778"/>
    <w:rsid w:val="001F47FD"/>
    <w:rsid w:val="00265CAD"/>
    <w:rsid w:val="0034742A"/>
    <w:rsid w:val="00387ECD"/>
    <w:rsid w:val="003B6F00"/>
    <w:rsid w:val="00473F8B"/>
    <w:rsid w:val="004A65B1"/>
    <w:rsid w:val="00541629"/>
    <w:rsid w:val="00543F61"/>
    <w:rsid w:val="005B15C2"/>
    <w:rsid w:val="005F5641"/>
    <w:rsid w:val="00624D13"/>
    <w:rsid w:val="006A4911"/>
    <w:rsid w:val="006A71F7"/>
    <w:rsid w:val="00893EFE"/>
    <w:rsid w:val="00923DD8"/>
    <w:rsid w:val="00993E1D"/>
    <w:rsid w:val="00996373"/>
    <w:rsid w:val="00B03001"/>
    <w:rsid w:val="00B05CF4"/>
    <w:rsid w:val="00B16D38"/>
    <w:rsid w:val="00B3003D"/>
    <w:rsid w:val="00BD54CB"/>
    <w:rsid w:val="00D37CA4"/>
    <w:rsid w:val="00D42572"/>
    <w:rsid w:val="00D87003"/>
    <w:rsid w:val="00E0775D"/>
    <w:rsid w:val="00E10A13"/>
    <w:rsid w:val="00E3115D"/>
    <w:rsid w:val="00FF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0D6AB"/>
  <w15:chartTrackingRefBased/>
  <w15:docId w15:val="{F52F4187-E08B-7A4A-B0A4-20406ED7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5C2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B15C2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5B15C2"/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rsid w:val="005B1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653</Words>
  <Characters>3724</Characters>
  <Application>Microsoft Office Word</Application>
  <DocSecurity>0</DocSecurity>
  <Lines>31</Lines>
  <Paragraphs>8</Paragraphs>
  <ScaleCrop>false</ScaleCrop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ill Murano</cp:lastModifiedBy>
  <cp:revision>36</cp:revision>
  <dcterms:created xsi:type="dcterms:W3CDTF">2023-06-23T14:18:00Z</dcterms:created>
  <dcterms:modified xsi:type="dcterms:W3CDTF">2023-12-08T12:14:00Z</dcterms:modified>
</cp:coreProperties>
</file>